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91B04" w14:textId="203EEDC7" w:rsidR="00922050" w:rsidRPr="007E5914" w:rsidRDefault="007E5914" w:rsidP="007E5914">
      <w:pPr>
        <w:jc w:val="center"/>
        <w:rPr>
          <w:rFonts w:ascii="Times New Roman" w:hAnsi="Times New Roman" w:cs="Times New Roman"/>
          <w:b/>
          <w:bCs/>
        </w:rPr>
      </w:pPr>
      <w:r w:rsidRPr="007E5914">
        <w:rPr>
          <w:rFonts w:ascii="Times New Roman" w:hAnsi="Times New Roman" w:cs="Times New Roman"/>
          <w:b/>
          <w:bCs/>
          <w:kern w:val="0"/>
          <w:szCs w:val="21"/>
        </w:rPr>
        <w:t>Supplemental Table S</w:t>
      </w:r>
      <w:r w:rsidRPr="007E5914">
        <w:rPr>
          <w:rFonts w:ascii="Times New Roman" w:hAnsi="Times New Roman" w:cs="Times New Roman" w:hint="eastAsia"/>
          <w:b/>
          <w:bCs/>
          <w:kern w:val="0"/>
          <w:szCs w:val="21"/>
        </w:rPr>
        <w:t>1</w:t>
      </w:r>
      <w:r w:rsidRPr="007E5914">
        <w:rPr>
          <w:rFonts w:ascii="Times New Roman" w:hAnsi="Times New Roman" w:cs="Times New Roman"/>
          <w:b/>
          <w:bCs/>
        </w:rPr>
        <w:t xml:space="preserve">. </w:t>
      </w:r>
      <w:r w:rsidR="00922050" w:rsidRPr="007E5914">
        <w:rPr>
          <w:rFonts w:ascii="Times New Roman" w:hAnsi="Times New Roman" w:cs="Times New Roman"/>
          <w:b/>
          <w:bCs/>
        </w:rPr>
        <w:t>The list of CDE-mRNA, CDE-miRNAs, CDE-</w:t>
      </w:r>
      <w:proofErr w:type="spellStart"/>
      <w:r w:rsidR="00922050" w:rsidRPr="007E5914">
        <w:rPr>
          <w:rFonts w:ascii="Times New Roman" w:hAnsi="Times New Roman" w:cs="Times New Roman"/>
          <w:b/>
          <w:bCs/>
        </w:rPr>
        <w:t>lncRNAs</w:t>
      </w:r>
      <w:proofErr w:type="spellEnd"/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042"/>
        <w:gridCol w:w="2268"/>
      </w:tblGrid>
      <w:tr w:rsidR="00922050" w:rsidRPr="007D16E7" w14:paraId="627425D7" w14:textId="77777777" w:rsidTr="00F44762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6D8E6BEE" w14:textId="141C00D7" w:rsidR="00922050" w:rsidRPr="007D16E7" w:rsidRDefault="00100D73" w:rsidP="00F77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922050">
              <w:rPr>
                <w:rFonts w:ascii="Times New Roman" w:hAnsi="Times New Roman" w:cs="Times New Roman"/>
              </w:rPr>
              <w:t>ene type</w:t>
            </w:r>
          </w:p>
        </w:tc>
        <w:tc>
          <w:tcPr>
            <w:tcW w:w="3042" w:type="dxa"/>
            <w:tcBorders>
              <w:top w:val="single" w:sz="8" w:space="0" w:color="auto"/>
              <w:bottom w:val="single" w:sz="8" w:space="0" w:color="auto"/>
            </w:tcBorders>
          </w:tcPr>
          <w:p w14:paraId="0BCF7E47" w14:textId="5D6F1BA5" w:rsidR="00922050" w:rsidRPr="007D16E7" w:rsidRDefault="00100D73" w:rsidP="00F77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922050" w:rsidRPr="007D16E7">
              <w:rPr>
                <w:rFonts w:ascii="Times New Roman" w:hAnsi="Times New Roman" w:cs="Times New Roman"/>
              </w:rPr>
              <w:t>p regula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22C242A" w14:textId="1BD3DEFC" w:rsidR="00922050" w:rsidRPr="007D16E7" w:rsidRDefault="00100D73" w:rsidP="00F77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22050" w:rsidRPr="007D16E7">
              <w:rPr>
                <w:rFonts w:ascii="Times New Roman" w:hAnsi="Times New Roman" w:cs="Times New Roman"/>
              </w:rPr>
              <w:t>own regulation</w:t>
            </w:r>
          </w:p>
        </w:tc>
      </w:tr>
      <w:tr w:rsidR="00922050" w:rsidRPr="007D16E7" w14:paraId="1891AE60" w14:textId="77777777" w:rsidTr="00F44762">
        <w:tc>
          <w:tcPr>
            <w:tcW w:w="2765" w:type="dxa"/>
            <w:tcBorders>
              <w:top w:val="single" w:sz="8" w:space="0" w:color="auto"/>
            </w:tcBorders>
          </w:tcPr>
          <w:p w14:paraId="1CDC86F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DE-mRNAs</w:t>
            </w:r>
          </w:p>
        </w:tc>
        <w:tc>
          <w:tcPr>
            <w:tcW w:w="3042" w:type="dxa"/>
            <w:tcBorders>
              <w:top w:val="single" w:sz="8" w:space="0" w:color="auto"/>
            </w:tcBorders>
          </w:tcPr>
          <w:p w14:paraId="5333889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DK4</w:t>
            </w:r>
          </w:p>
          <w:p w14:paraId="7B0C5CF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TK</w:t>
            </w:r>
          </w:p>
          <w:p w14:paraId="2457C54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C3H11A</w:t>
            </w:r>
          </w:p>
          <w:p w14:paraId="5638025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XD1</w:t>
            </w:r>
          </w:p>
          <w:p w14:paraId="3DBEC3B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ATSPERG</w:t>
            </w:r>
          </w:p>
          <w:p w14:paraId="5A67CE0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MOX1</w:t>
            </w:r>
          </w:p>
          <w:p w14:paraId="5B56B38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HRS2</w:t>
            </w:r>
          </w:p>
          <w:p w14:paraId="2831767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TK4</w:t>
            </w:r>
          </w:p>
          <w:p w14:paraId="0C999C5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ECAB2</w:t>
            </w:r>
          </w:p>
          <w:p w14:paraId="7C0EFCB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RYM</w:t>
            </w:r>
          </w:p>
          <w:p w14:paraId="6602974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A2</w:t>
            </w:r>
          </w:p>
          <w:p w14:paraId="0C73717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ASD1</w:t>
            </w:r>
          </w:p>
          <w:p w14:paraId="43D4ABC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RYAB</w:t>
            </w:r>
          </w:p>
          <w:p w14:paraId="50D00C4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HORDC1</w:t>
            </w:r>
          </w:p>
          <w:p w14:paraId="5873BEB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SRP1</w:t>
            </w:r>
          </w:p>
          <w:p w14:paraId="6B68FBF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FBXO30</w:t>
            </w:r>
          </w:p>
          <w:p w14:paraId="3596885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R4A3</w:t>
            </w:r>
          </w:p>
          <w:p w14:paraId="6AF8931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GF</w:t>
            </w:r>
          </w:p>
          <w:p w14:paraId="5D30E43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MEM189-UBE2V1</w:t>
            </w:r>
          </w:p>
          <w:p w14:paraId="37B0688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NAI1</w:t>
            </w:r>
          </w:p>
          <w:p w14:paraId="05A5D1C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1orf61</w:t>
            </w:r>
          </w:p>
          <w:p w14:paraId="456D08D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NAJB9</w:t>
            </w:r>
          </w:p>
          <w:p w14:paraId="02F8381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HAC1</w:t>
            </w:r>
          </w:p>
          <w:p w14:paraId="078D392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BTB46</w:t>
            </w:r>
          </w:p>
          <w:p w14:paraId="4FD662B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ESN2</w:t>
            </w:r>
          </w:p>
          <w:p w14:paraId="6E96C7C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GCH1</w:t>
            </w:r>
          </w:p>
          <w:p w14:paraId="297A6FF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KDM6B</w:t>
            </w:r>
          </w:p>
          <w:p w14:paraId="59260E6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GIPC2</w:t>
            </w:r>
          </w:p>
          <w:p w14:paraId="24035DA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PL3L</w:t>
            </w:r>
          </w:p>
          <w:p w14:paraId="302DDB5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FIC</w:t>
            </w:r>
          </w:p>
          <w:p w14:paraId="6A4561F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ERE</w:t>
            </w:r>
          </w:p>
          <w:p w14:paraId="02CD13A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NLDC1</w:t>
            </w:r>
          </w:p>
          <w:p w14:paraId="1076F6D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GCNA</w:t>
            </w:r>
          </w:p>
          <w:p w14:paraId="3EE8201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FERMT3</w:t>
            </w:r>
          </w:p>
          <w:p w14:paraId="6A23497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AG3</w:t>
            </w:r>
          </w:p>
          <w:p w14:paraId="66C5A4B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R1</w:t>
            </w:r>
          </w:p>
          <w:p w14:paraId="474D7F9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CL2L11</w:t>
            </w:r>
          </w:p>
          <w:p w14:paraId="0325702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R4A2</w:t>
            </w:r>
          </w:p>
          <w:p w14:paraId="4E4CFC0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DAH1</w:t>
            </w:r>
          </w:p>
          <w:p w14:paraId="7A6EAE8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WDR66</w:t>
            </w:r>
          </w:p>
          <w:p w14:paraId="032980A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TG2</w:t>
            </w:r>
          </w:p>
          <w:p w14:paraId="6A394ED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NF385A</w:t>
            </w:r>
          </w:p>
          <w:p w14:paraId="3391CB6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PEA15</w:t>
            </w:r>
          </w:p>
          <w:p w14:paraId="7B35C5B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PDYA</w:t>
            </w:r>
          </w:p>
          <w:p w14:paraId="58F0369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100P</w:t>
            </w:r>
          </w:p>
          <w:p w14:paraId="126AD84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GDF9</w:t>
            </w:r>
          </w:p>
          <w:p w14:paraId="27F7258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REBRF</w:t>
            </w:r>
          </w:p>
          <w:p w14:paraId="4F68A0A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YTL3</w:t>
            </w:r>
          </w:p>
          <w:p w14:paraId="7BE858B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PP1R36</w:t>
            </w:r>
          </w:p>
          <w:p w14:paraId="1B9F94A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CG5</w:t>
            </w:r>
          </w:p>
          <w:p w14:paraId="5417C65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IP5KL1</w:t>
            </w:r>
          </w:p>
          <w:p w14:paraId="2F206CA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PLKIP</w:t>
            </w:r>
          </w:p>
          <w:p w14:paraId="09F5A20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AB31</w:t>
            </w:r>
          </w:p>
          <w:p w14:paraId="2F55D27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HYHIP</w:t>
            </w:r>
          </w:p>
          <w:p w14:paraId="0A77021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SEL</w:t>
            </w:r>
          </w:p>
          <w:p w14:paraId="1298A37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CL2L1</w:t>
            </w:r>
          </w:p>
          <w:p w14:paraId="04C40E6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FBXW10</w:t>
            </w:r>
          </w:p>
          <w:p w14:paraId="70688CA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ND1</w:t>
            </w:r>
          </w:p>
          <w:p w14:paraId="75E8042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SPA6</w:t>
            </w:r>
          </w:p>
          <w:p w14:paraId="60F5571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SRB3</w:t>
            </w:r>
          </w:p>
          <w:p w14:paraId="3F1BDDD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CUBE2</w:t>
            </w:r>
          </w:p>
          <w:p w14:paraId="2B1B111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FAND2A</w:t>
            </w:r>
          </w:p>
          <w:p w14:paraId="486BAD3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EFCAB13</w:t>
            </w:r>
          </w:p>
          <w:p w14:paraId="65E02B1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3HDM2</w:t>
            </w:r>
          </w:p>
          <w:p w14:paraId="63E1AF4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BTB20</w:t>
            </w:r>
          </w:p>
          <w:p w14:paraId="640D164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CAF4L1</w:t>
            </w:r>
          </w:p>
          <w:p w14:paraId="651D389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SPYL2</w:t>
            </w:r>
          </w:p>
          <w:p w14:paraId="2D11415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OCS1</w:t>
            </w:r>
          </w:p>
          <w:p w14:paraId="0A05695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3MBTL1</w:t>
            </w:r>
          </w:p>
          <w:p w14:paraId="0CA6552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PARA</w:t>
            </w:r>
          </w:p>
          <w:p w14:paraId="641D249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KSCAN3</w:t>
            </w:r>
          </w:p>
          <w:p w14:paraId="4D10840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NF720</w:t>
            </w:r>
          </w:p>
          <w:p w14:paraId="0DA5C09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5AR1</w:t>
            </w:r>
          </w:p>
          <w:p w14:paraId="2ADADFC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YS1</w:t>
            </w:r>
          </w:p>
          <w:p w14:paraId="29C7136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LA-DMA</w:t>
            </w:r>
          </w:p>
          <w:p w14:paraId="554149C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EU1</w:t>
            </w:r>
          </w:p>
          <w:p w14:paraId="44B79FC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SPA1B</w:t>
            </w:r>
          </w:p>
          <w:p w14:paraId="537931E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SPA1L</w:t>
            </w:r>
          </w:p>
          <w:p w14:paraId="6B7CC6A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ITGA1</w:t>
            </w:r>
          </w:p>
          <w:p w14:paraId="2CDEF7E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NF103</w:t>
            </w:r>
          </w:p>
          <w:p w14:paraId="00D9019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DRT1</w:t>
            </w:r>
          </w:p>
          <w:p w14:paraId="29E7435B" w14:textId="77777777" w:rsidR="00922050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04922.1</w:t>
            </w:r>
          </w:p>
          <w:p w14:paraId="7EEE1681" w14:textId="77777777" w:rsidR="00544A20" w:rsidRDefault="00544A20" w:rsidP="00F771D0">
            <w:pPr>
              <w:rPr>
                <w:rFonts w:ascii="Times New Roman" w:hAnsi="Times New Roman" w:cs="Times New Roman"/>
              </w:rPr>
            </w:pPr>
          </w:p>
          <w:p w14:paraId="1A5D5327" w14:textId="77777777" w:rsidR="00544A20" w:rsidRDefault="00544A20" w:rsidP="00F771D0">
            <w:pPr>
              <w:rPr>
                <w:rFonts w:ascii="Times New Roman" w:hAnsi="Times New Roman" w:cs="Times New Roman"/>
              </w:rPr>
            </w:pPr>
          </w:p>
          <w:p w14:paraId="37FD1685" w14:textId="77777777" w:rsidR="00544A20" w:rsidRDefault="00544A20" w:rsidP="00F771D0">
            <w:pPr>
              <w:rPr>
                <w:rFonts w:ascii="Times New Roman" w:hAnsi="Times New Roman" w:cs="Times New Roman"/>
              </w:rPr>
            </w:pPr>
          </w:p>
          <w:p w14:paraId="201F62FD" w14:textId="0355BC32" w:rsidR="00544A20" w:rsidRPr="007D16E7" w:rsidRDefault="00544A20" w:rsidP="00F77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F2548E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EIF4B</w:t>
            </w:r>
          </w:p>
          <w:p w14:paraId="046B4FE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NF4</w:t>
            </w:r>
          </w:p>
          <w:p w14:paraId="23E4273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RMT11</w:t>
            </w:r>
          </w:p>
          <w:p w14:paraId="02C0E62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UBE2K</w:t>
            </w:r>
          </w:p>
          <w:p w14:paraId="3D4983F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EPHS1</w:t>
            </w:r>
          </w:p>
          <w:p w14:paraId="4857630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RPS2</w:t>
            </w:r>
          </w:p>
          <w:p w14:paraId="5B7E25E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AV1</w:t>
            </w:r>
          </w:p>
          <w:p w14:paraId="118026F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1S1</w:t>
            </w:r>
          </w:p>
          <w:p w14:paraId="7C64BA9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GFBR1</w:t>
            </w:r>
          </w:p>
          <w:p w14:paraId="3F56DDF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CL2</w:t>
            </w:r>
          </w:p>
          <w:p w14:paraId="028D2B1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MU</w:t>
            </w:r>
          </w:p>
          <w:p w14:paraId="7CBBB2B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MAD5</w:t>
            </w:r>
          </w:p>
          <w:p w14:paraId="47C4767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KIAA1191</w:t>
            </w:r>
          </w:p>
          <w:p w14:paraId="5700BAF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1D</w:t>
            </w:r>
          </w:p>
          <w:p w14:paraId="5211A7D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J</w:t>
            </w:r>
          </w:p>
          <w:p w14:paraId="0A60C49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EA1</w:t>
            </w:r>
          </w:p>
          <w:p w14:paraId="3D62946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KAP2</w:t>
            </w:r>
          </w:p>
          <w:p w14:paraId="09E3C1B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NUSAP1</w:t>
            </w:r>
          </w:p>
          <w:p w14:paraId="018BF10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RHGAP29</w:t>
            </w:r>
          </w:p>
          <w:p w14:paraId="70A9BDE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ASSF3</w:t>
            </w:r>
          </w:p>
          <w:p w14:paraId="3AE7418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MEM251</w:t>
            </w:r>
          </w:p>
          <w:p w14:paraId="54C8B72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D</w:t>
            </w:r>
          </w:p>
          <w:p w14:paraId="3327ED8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H</w:t>
            </w:r>
          </w:p>
          <w:p w14:paraId="1DCF0B2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OMM40L</w:t>
            </w:r>
          </w:p>
          <w:p w14:paraId="2AEBFE8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SPC24</w:t>
            </w:r>
          </w:p>
          <w:p w14:paraId="3A91858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DDIAS</w:t>
            </w:r>
          </w:p>
          <w:p w14:paraId="7BBD1E4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ASC4</w:t>
            </w:r>
          </w:p>
          <w:p w14:paraId="213F828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UBE2E3</w:t>
            </w:r>
          </w:p>
          <w:p w14:paraId="1C7E5A5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RAB43</w:t>
            </w:r>
          </w:p>
          <w:p w14:paraId="365BABE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C</w:t>
            </w:r>
          </w:p>
          <w:p w14:paraId="75DE3B3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C</w:t>
            </w:r>
          </w:p>
          <w:p w14:paraId="6991C02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3D</w:t>
            </w:r>
          </w:p>
          <w:p w14:paraId="1786AEC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RSI</w:t>
            </w:r>
          </w:p>
          <w:p w14:paraId="24ECE59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2AC</w:t>
            </w:r>
          </w:p>
          <w:p w14:paraId="2F31642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2AB</w:t>
            </w:r>
          </w:p>
          <w:p w14:paraId="14DC9EF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2BE</w:t>
            </w:r>
          </w:p>
          <w:p w14:paraId="6ECA247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L</w:t>
            </w:r>
          </w:p>
          <w:p w14:paraId="5BE4F94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CDC137</w:t>
            </w:r>
          </w:p>
          <w:p w14:paraId="7A3C57A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CEA1</w:t>
            </w:r>
          </w:p>
          <w:p w14:paraId="77FAD43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I</w:t>
            </w:r>
          </w:p>
          <w:p w14:paraId="6CAB3CD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G</w:t>
            </w:r>
          </w:p>
          <w:p w14:paraId="004999E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C</w:t>
            </w:r>
          </w:p>
          <w:p w14:paraId="22A2541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HIST1H4J</w:t>
            </w:r>
          </w:p>
          <w:p w14:paraId="4880C50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4H4</w:t>
            </w:r>
          </w:p>
          <w:p w14:paraId="0F13A17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2AA3</w:t>
            </w:r>
          </w:p>
          <w:p w14:paraId="7F27339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3A</w:t>
            </w:r>
          </w:p>
          <w:p w14:paraId="1DF3196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RAF3IP1</w:t>
            </w:r>
          </w:p>
          <w:p w14:paraId="1221328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UBXN2B</w:t>
            </w:r>
          </w:p>
          <w:p w14:paraId="1E9CE0F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CCNL2</w:t>
            </w:r>
          </w:p>
          <w:p w14:paraId="036EBE0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BED6</w:t>
            </w:r>
          </w:p>
          <w:p w14:paraId="4A7D77D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4A</w:t>
            </w:r>
          </w:p>
          <w:p w14:paraId="4A6AAC9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2H2AA4</w:t>
            </w:r>
          </w:p>
          <w:p w14:paraId="796C465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K</w:t>
            </w:r>
          </w:p>
          <w:p w14:paraId="49D372D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M</w:t>
            </w:r>
          </w:p>
          <w:p w14:paraId="4FEA5A7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3B</w:t>
            </w:r>
          </w:p>
          <w:p w14:paraId="6C9E047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E</w:t>
            </w:r>
          </w:p>
          <w:p w14:paraId="051F072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O</w:t>
            </w:r>
          </w:p>
          <w:p w14:paraId="1262319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H</w:t>
            </w:r>
          </w:p>
          <w:p w14:paraId="5C165B0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K</w:t>
            </w:r>
          </w:p>
          <w:p w14:paraId="60B00E1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3A</w:t>
            </w:r>
          </w:p>
          <w:p w14:paraId="5D185DD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I</w:t>
            </w:r>
          </w:p>
          <w:p w14:paraId="0AD40B3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J</w:t>
            </w:r>
          </w:p>
          <w:p w14:paraId="03C02E1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L</w:t>
            </w:r>
          </w:p>
          <w:p w14:paraId="7EB485F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E</w:t>
            </w:r>
          </w:p>
          <w:p w14:paraId="6E84204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D</w:t>
            </w:r>
          </w:p>
          <w:p w14:paraId="5DD6616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B</w:t>
            </w:r>
          </w:p>
          <w:p w14:paraId="0463E67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BI</w:t>
            </w:r>
          </w:p>
          <w:p w14:paraId="078D3D9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2AM</w:t>
            </w:r>
          </w:p>
          <w:p w14:paraId="5080CC4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4B</w:t>
            </w:r>
          </w:p>
          <w:p w14:paraId="782AAF3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ST1H3H</w:t>
            </w:r>
          </w:p>
        </w:tc>
      </w:tr>
      <w:tr w:rsidR="00922050" w:rsidRPr="007D16E7" w14:paraId="0A18C88D" w14:textId="77777777" w:rsidTr="00F44762">
        <w:tc>
          <w:tcPr>
            <w:tcW w:w="2765" w:type="dxa"/>
          </w:tcPr>
          <w:p w14:paraId="27DB4C0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CDE-miRNA</w:t>
            </w:r>
          </w:p>
        </w:tc>
        <w:tc>
          <w:tcPr>
            <w:tcW w:w="3042" w:type="dxa"/>
          </w:tcPr>
          <w:p w14:paraId="51B9B6B9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246</w:t>
            </w:r>
          </w:p>
          <w:p w14:paraId="5CA3BDB5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307-5p</w:t>
            </w:r>
          </w:p>
          <w:p w14:paraId="10B1B52E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47b-3p</w:t>
            </w:r>
          </w:p>
          <w:p w14:paraId="0C8052D2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93a-3p</w:t>
            </w:r>
          </w:p>
          <w:p w14:paraId="31F6031A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23a-3p</w:t>
            </w:r>
          </w:p>
          <w:p w14:paraId="45E1DADB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23b-3p</w:t>
            </w:r>
          </w:p>
          <w:p w14:paraId="0495D84E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20b</w:t>
            </w:r>
          </w:p>
          <w:p w14:paraId="0397EC86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20c</w:t>
            </w:r>
          </w:p>
          <w:p w14:paraId="76598F64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20d</w:t>
            </w:r>
          </w:p>
          <w:p w14:paraId="64DEF0CD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30-5p</w:t>
            </w:r>
          </w:p>
          <w:p w14:paraId="65FBAF69" w14:textId="77777777" w:rsid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503-5p</w:t>
            </w:r>
          </w:p>
          <w:p w14:paraId="2B59057B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14FAEFEB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252E9AFB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74E94FCE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74A688E6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8210877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3C1B2C59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88BC80E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2B2E2286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2E08A4A1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51E0B378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44EC8FB3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5309BB51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FCD79FB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57E49FD2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7E2C82C6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39208272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3D94A3EF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806E955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26B4280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C75C2E9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D79BC2A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5616A19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2B093F6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7CAAB74C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40FD836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10A078CD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7CED763C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271CB470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A1F8018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0FB449A4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66877BE4" w14:textId="77777777" w:rsidR="00544A20" w:rsidRDefault="00544A20" w:rsidP="00922050">
            <w:pPr>
              <w:rPr>
                <w:rFonts w:ascii="Times New Roman" w:hAnsi="Times New Roman" w:cs="Times New Roman"/>
              </w:rPr>
            </w:pPr>
          </w:p>
          <w:p w14:paraId="23016AE3" w14:textId="1279D25A" w:rsidR="00544A20" w:rsidRPr="007D16E7" w:rsidRDefault="00544A20" w:rsidP="009220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E65611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303</w:t>
            </w:r>
          </w:p>
          <w:p w14:paraId="36806DD8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55-5p</w:t>
            </w:r>
          </w:p>
          <w:p w14:paraId="7802BCA0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16-2-3p</w:t>
            </w:r>
          </w:p>
          <w:p w14:paraId="1C0B3911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27b-5p</w:t>
            </w:r>
          </w:p>
          <w:p w14:paraId="75990D3A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01a-5p</w:t>
            </w:r>
          </w:p>
          <w:p w14:paraId="0B9D51ED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370-3p</w:t>
            </w:r>
          </w:p>
          <w:p w14:paraId="2D5C9B49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425-5p</w:t>
            </w:r>
          </w:p>
          <w:p w14:paraId="54BDFD1C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7-5p</w:t>
            </w:r>
          </w:p>
          <w:p w14:paraId="17A400DA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7974</w:t>
            </w:r>
          </w:p>
          <w:p w14:paraId="09C17155" w14:textId="77777777" w:rsidR="00922050" w:rsidRPr="00922050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hsa-miR-9901</w:t>
            </w:r>
          </w:p>
          <w:p w14:paraId="086E49FB" w14:textId="5D257DF4" w:rsidR="00922050" w:rsidRPr="007D16E7" w:rsidRDefault="00922050" w:rsidP="00922050">
            <w:pPr>
              <w:rPr>
                <w:rFonts w:ascii="Times New Roman" w:hAnsi="Times New Roman" w:cs="Times New Roman"/>
              </w:rPr>
            </w:pPr>
            <w:r w:rsidRPr="00922050">
              <w:rPr>
                <w:rFonts w:ascii="Times New Roman" w:hAnsi="Times New Roman" w:cs="Times New Roman"/>
              </w:rPr>
              <w:t>novel_765</w:t>
            </w:r>
          </w:p>
        </w:tc>
      </w:tr>
      <w:tr w:rsidR="00922050" w:rsidRPr="007D16E7" w14:paraId="456827C8" w14:textId="77777777" w:rsidTr="00F44762">
        <w:tc>
          <w:tcPr>
            <w:tcW w:w="2765" w:type="dxa"/>
          </w:tcPr>
          <w:p w14:paraId="73D27CB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CDE-lncRNA</w:t>
            </w:r>
          </w:p>
        </w:tc>
        <w:tc>
          <w:tcPr>
            <w:tcW w:w="3042" w:type="dxa"/>
          </w:tcPr>
          <w:p w14:paraId="6D06B0B2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MIR31HG</w:t>
            </w:r>
          </w:p>
          <w:p w14:paraId="34B59C9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INC00324</w:t>
            </w:r>
          </w:p>
          <w:p w14:paraId="364442E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INC00862</w:t>
            </w:r>
          </w:p>
          <w:p w14:paraId="73C7D57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THUMPD3-AS1</w:t>
            </w:r>
          </w:p>
          <w:p w14:paraId="5455E50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645941.1</w:t>
            </w:r>
          </w:p>
          <w:p w14:paraId="7E3FA4B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INC01504</w:t>
            </w:r>
          </w:p>
          <w:p w14:paraId="6A9FE22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74366.1</w:t>
            </w:r>
          </w:p>
          <w:p w14:paraId="12B3661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365436.2</w:t>
            </w:r>
          </w:p>
          <w:p w14:paraId="0760EA4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IDI2-AS1</w:t>
            </w:r>
          </w:p>
          <w:p w14:paraId="2C08A92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INC01783</w:t>
            </w:r>
          </w:p>
          <w:p w14:paraId="634DB3E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98617.1</w:t>
            </w:r>
          </w:p>
          <w:p w14:paraId="36FA847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URAP1L-AS1</w:t>
            </w:r>
          </w:p>
          <w:p w14:paraId="43B9DA19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OLMALINC</w:t>
            </w:r>
          </w:p>
          <w:p w14:paraId="4BF0C26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99811.1</w:t>
            </w:r>
          </w:p>
          <w:p w14:paraId="6E5DE02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08443.2</w:t>
            </w:r>
          </w:p>
          <w:p w14:paraId="226CF4A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UCAT1</w:t>
            </w:r>
          </w:p>
          <w:p w14:paraId="48F1DB2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84082.1</w:t>
            </w:r>
          </w:p>
          <w:p w14:paraId="0171E52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90802.1</w:t>
            </w:r>
          </w:p>
          <w:p w14:paraId="0971C00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INC01484</w:t>
            </w:r>
          </w:p>
          <w:p w14:paraId="6BE157E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000442.1</w:t>
            </w:r>
          </w:p>
          <w:p w14:paraId="3EF5886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000438.1</w:t>
            </w:r>
          </w:p>
          <w:p w14:paraId="6C7EAD0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LBX2-AS1</w:t>
            </w:r>
          </w:p>
          <w:p w14:paraId="52C209E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163636.1</w:t>
            </w:r>
          </w:p>
          <w:p w14:paraId="790249F7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HIF1A-AS2</w:t>
            </w:r>
          </w:p>
          <w:p w14:paraId="67DC764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83843.3</w:t>
            </w:r>
          </w:p>
          <w:p w14:paraId="0FB24AD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51619.8</w:t>
            </w:r>
          </w:p>
          <w:p w14:paraId="45EE447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234775.3</w:t>
            </w:r>
          </w:p>
          <w:p w14:paraId="60C6718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12181.1</w:t>
            </w:r>
          </w:p>
          <w:p w14:paraId="37FF685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124068.2</w:t>
            </w:r>
          </w:p>
          <w:p w14:paraId="5C52D94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11978.2</w:t>
            </w:r>
          </w:p>
          <w:p w14:paraId="716736F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36108.3</w:t>
            </w:r>
          </w:p>
          <w:p w14:paraId="1FB3787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360270.2</w:t>
            </w:r>
          </w:p>
          <w:p w14:paraId="432160F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108134.2</w:t>
            </w:r>
          </w:p>
          <w:p w14:paraId="7292E27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15813.1</w:t>
            </w:r>
          </w:p>
          <w:p w14:paraId="0806C22E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ARD6G-AS1</w:t>
            </w:r>
          </w:p>
          <w:p w14:paraId="06541530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001160.3</w:t>
            </w:r>
          </w:p>
          <w:p w14:paraId="62BD87EF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136164.2</w:t>
            </w:r>
          </w:p>
          <w:p w14:paraId="1C14D03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16831.5</w:t>
            </w:r>
          </w:p>
          <w:p w14:paraId="65839EA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92687.3</w:t>
            </w:r>
          </w:p>
          <w:p w14:paraId="056A1EA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031775.1</w:t>
            </w:r>
          </w:p>
          <w:p w14:paraId="53267FB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135925.1</w:t>
            </w:r>
          </w:p>
          <w:p w14:paraId="06FDD51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11912.1</w:t>
            </w:r>
          </w:p>
          <w:p w14:paraId="52E5804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04784.1</w:t>
            </w:r>
          </w:p>
          <w:p w14:paraId="49769C8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106858.1</w:t>
            </w:r>
          </w:p>
          <w:p w14:paraId="665FA92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AL592295.3</w:t>
            </w:r>
          </w:p>
          <w:p w14:paraId="3829E6B3" w14:textId="77777777" w:rsidR="00922050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035461.3</w:t>
            </w:r>
          </w:p>
          <w:p w14:paraId="788C2726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00579</w:t>
            </w:r>
          </w:p>
          <w:p w14:paraId="33C6CA33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00635</w:t>
            </w:r>
          </w:p>
          <w:p w14:paraId="6C47E7DB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00686</w:t>
            </w:r>
          </w:p>
          <w:p w14:paraId="1D96BAE4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01014</w:t>
            </w:r>
          </w:p>
          <w:p w14:paraId="3A8C79E5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07156</w:t>
            </w:r>
          </w:p>
          <w:p w14:paraId="3A2D2174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17884</w:t>
            </w:r>
          </w:p>
          <w:p w14:paraId="7069421E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17888</w:t>
            </w:r>
          </w:p>
          <w:p w14:paraId="111A7715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18192</w:t>
            </w:r>
          </w:p>
          <w:p w14:paraId="3F570F9C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049060</w:t>
            </w:r>
          </w:p>
          <w:p w14:paraId="09FEA93E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01073</w:t>
            </w:r>
          </w:p>
          <w:p w14:paraId="09AF73A3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01269</w:t>
            </w:r>
          </w:p>
          <w:p w14:paraId="2AF3EBF7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04796</w:t>
            </w:r>
          </w:p>
          <w:p w14:paraId="6AB01B99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23388</w:t>
            </w:r>
          </w:p>
          <w:p w14:paraId="011FB79E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72219</w:t>
            </w:r>
          </w:p>
          <w:p w14:paraId="38D3E59E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77890</w:t>
            </w:r>
          </w:p>
          <w:p w14:paraId="341CA13D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79807</w:t>
            </w:r>
          </w:p>
          <w:p w14:paraId="49626100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86728</w:t>
            </w:r>
          </w:p>
          <w:p w14:paraId="5E300D8C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86747</w:t>
            </w:r>
          </w:p>
          <w:p w14:paraId="748497D0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194139</w:t>
            </w:r>
          </w:p>
          <w:p w14:paraId="1DC0EC3E" w14:textId="77777777" w:rsidR="00257E78" w:rsidRPr="00257E78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211338</w:t>
            </w:r>
          </w:p>
          <w:p w14:paraId="7EE838C4" w14:textId="0D33CCBC" w:rsidR="00257E78" w:rsidRPr="007D16E7" w:rsidRDefault="00257E78" w:rsidP="00257E78">
            <w:pPr>
              <w:rPr>
                <w:rFonts w:ascii="Times New Roman" w:hAnsi="Times New Roman" w:cs="Times New Roman"/>
              </w:rPr>
            </w:pPr>
            <w:r w:rsidRPr="00257E78">
              <w:rPr>
                <w:rFonts w:ascii="Times New Roman" w:hAnsi="Times New Roman" w:cs="Times New Roman"/>
              </w:rPr>
              <w:t>XLOC_245788</w:t>
            </w:r>
          </w:p>
        </w:tc>
        <w:tc>
          <w:tcPr>
            <w:tcW w:w="2268" w:type="dxa"/>
          </w:tcPr>
          <w:p w14:paraId="2DD6B8FB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lastRenderedPageBreak/>
              <w:t>TGFB2-AS1</w:t>
            </w:r>
          </w:p>
          <w:p w14:paraId="21833FBD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EZR-AS1</w:t>
            </w:r>
          </w:p>
          <w:p w14:paraId="4331053C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BNC2-AS1</w:t>
            </w:r>
          </w:p>
          <w:p w14:paraId="4AA2A4E4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PTPRJ-AS1</w:t>
            </w:r>
          </w:p>
          <w:p w14:paraId="5C9C8D5A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002360.1</w:t>
            </w:r>
          </w:p>
          <w:p w14:paraId="7CE79D51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034102.3</w:t>
            </w:r>
          </w:p>
          <w:p w14:paraId="5C8B34A5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355075.4</w:t>
            </w:r>
          </w:p>
          <w:p w14:paraId="636F807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P003096.1</w:t>
            </w:r>
          </w:p>
          <w:p w14:paraId="47A07653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C239868.2</w:t>
            </w:r>
          </w:p>
          <w:p w14:paraId="71E83C38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Z93241.1</w:t>
            </w:r>
          </w:p>
          <w:p w14:paraId="755B2A06" w14:textId="77777777" w:rsidR="00922050" w:rsidRPr="007D16E7" w:rsidRDefault="00922050" w:rsidP="00F771D0">
            <w:pPr>
              <w:rPr>
                <w:rFonts w:ascii="Times New Roman" w:hAnsi="Times New Roman" w:cs="Times New Roman"/>
              </w:rPr>
            </w:pPr>
            <w:r w:rsidRPr="007D16E7">
              <w:rPr>
                <w:rFonts w:ascii="Times New Roman" w:hAnsi="Times New Roman" w:cs="Times New Roman"/>
              </w:rPr>
              <w:t>AL353759.1</w:t>
            </w:r>
          </w:p>
        </w:tc>
      </w:tr>
    </w:tbl>
    <w:p w14:paraId="75021FE4" w14:textId="77777777" w:rsidR="00922050" w:rsidRDefault="00922050"/>
    <w:sectPr w:rsidR="00922050" w:rsidSect="00544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00A0B" w14:textId="77777777" w:rsidR="00A33864" w:rsidRDefault="00A33864" w:rsidP="00922050">
      <w:r>
        <w:separator/>
      </w:r>
    </w:p>
  </w:endnote>
  <w:endnote w:type="continuationSeparator" w:id="0">
    <w:p w14:paraId="6419F403" w14:textId="77777777" w:rsidR="00A33864" w:rsidRDefault="00A33864" w:rsidP="0092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150E9" w14:textId="77777777" w:rsidR="00A33864" w:rsidRDefault="00A33864" w:rsidP="00922050">
      <w:r>
        <w:separator/>
      </w:r>
    </w:p>
  </w:footnote>
  <w:footnote w:type="continuationSeparator" w:id="0">
    <w:p w14:paraId="094CF8A2" w14:textId="77777777" w:rsidR="00A33864" w:rsidRDefault="00A33864" w:rsidP="0092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366B40F-851D-4FA1-8012-AAF93E623B9D}"/>
    <w:docVar w:name="KY_MEDREF_VERSION" w:val="3"/>
  </w:docVars>
  <w:rsids>
    <w:rsidRoot w:val="00B45B08"/>
    <w:rsid w:val="00100D73"/>
    <w:rsid w:val="00226A3F"/>
    <w:rsid w:val="00257E78"/>
    <w:rsid w:val="002A35A6"/>
    <w:rsid w:val="00361CC7"/>
    <w:rsid w:val="00502BA5"/>
    <w:rsid w:val="00544A20"/>
    <w:rsid w:val="00654FE3"/>
    <w:rsid w:val="00734FE1"/>
    <w:rsid w:val="0075146C"/>
    <w:rsid w:val="00760653"/>
    <w:rsid w:val="007E0E71"/>
    <w:rsid w:val="007E5914"/>
    <w:rsid w:val="008D03F7"/>
    <w:rsid w:val="00922050"/>
    <w:rsid w:val="00A25293"/>
    <w:rsid w:val="00A33864"/>
    <w:rsid w:val="00B45B08"/>
    <w:rsid w:val="00CA2343"/>
    <w:rsid w:val="00E11465"/>
    <w:rsid w:val="00F44762"/>
    <w:rsid w:val="00F500B5"/>
    <w:rsid w:val="00F9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B60F7"/>
  <w15:chartTrackingRefBased/>
  <w15:docId w15:val="{324B2ECC-E6FC-410A-8115-845D7180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050"/>
    <w:rPr>
      <w:sz w:val="18"/>
      <w:szCs w:val="18"/>
    </w:rPr>
  </w:style>
  <w:style w:type="table" w:styleId="a7">
    <w:name w:val="Table Grid"/>
    <w:basedOn w:val="a1"/>
    <w:uiPriority w:val="39"/>
    <w:rsid w:val="00922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7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</dc:creator>
  <cp:keywords/>
  <dc:description/>
  <cp:lastModifiedBy>chen ru</cp:lastModifiedBy>
  <cp:revision>16</cp:revision>
  <dcterms:created xsi:type="dcterms:W3CDTF">2020-08-03T13:28:00Z</dcterms:created>
  <dcterms:modified xsi:type="dcterms:W3CDTF">2020-09-14T15:33:00Z</dcterms:modified>
</cp:coreProperties>
</file>